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671538" w14:textId="5DBFA59E" w:rsidR="00660350" w:rsidRDefault="00660350" w:rsidP="00C65AFA">
      <w:pPr>
        <w:suppressLineNumbers/>
        <w:jc w:val="center"/>
        <w:rPr>
          <w:rFonts w:ascii="Arial" w:hAnsi="Arial" w:cs="Arial"/>
          <w:b/>
        </w:rPr>
      </w:pPr>
      <w:bookmarkStart w:id="0" w:name="OLE_LINK1"/>
      <w:bookmarkStart w:id="1" w:name="OLE_LINK2"/>
      <w:r w:rsidRPr="00FF5357">
        <w:rPr>
          <w:rFonts w:ascii="Arial" w:hAnsi="Arial" w:cs="Arial"/>
          <w:b/>
        </w:rPr>
        <w:t>Differences in prostate tumor characteristics and survival among religious groups in Songkhla, Thailand</w:t>
      </w:r>
    </w:p>
    <w:p w14:paraId="1C4192EA" w14:textId="77777777" w:rsidR="00C65AFA" w:rsidRPr="00C65AFA" w:rsidRDefault="00C65AFA" w:rsidP="00C65AFA">
      <w:pPr>
        <w:suppressLineNumbers/>
        <w:jc w:val="center"/>
        <w:rPr>
          <w:rFonts w:ascii="Arial" w:hAnsi="Arial" w:cs="Arial"/>
          <w:b/>
        </w:rPr>
      </w:pPr>
    </w:p>
    <w:p w14:paraId="158CE15D" w14:textId="2D1D7288" w:rsidR="00660350" w:rsidRDefault="00660350" w:rsidP="00C65AFA">
      <w:pPr>
        <w:suppressLineNumbers/>
        <w:jc w:val="center"/>
        <w:rPr>
          <w:rFonts w:ascii="Arial" w:hAnsi="Arial" w:cs="Arial"/>
          <w:lang w:val="es-ES"/>
        </w:rPr>
      </w:pPr>
      <w:r w:rsidRPr="00FF5357">
        <w:rPr>
          <w:rFonts w:ascii="Arial" w:hAnsi="Arial" w:cs="Arial"/>
          <w:lang w:val="es-ES"/>
        </w:rPr>
        <w:t>Christian S. Alvarez, Eduardo Villamor, Rafael Meza, Laura</w:t>
      </w:r>
      <w:r>
        <w:rPr>
          <w:rFonts w:ascii="Arial" w:hAnsi="Arial" w:cs="Arial"/>
          <w:lang w:val="es-ES"/>
        </w:rPr>
        <w:t xml:space="preserve"> S.</w:t>
      </w:r>
      <w:r w:rsidRPr="00FF5357">
        <w:rPr>
          <w:rFonts w:ascii="Arial" w:hAnsi="Arial" w:cs="Arial"/>
          <w:lang w:val="es-ES"/>
        </w:rPr>
        <w:t xml:space="preserve"> Rozek,</w:t>
      </w:r>
    </w:p>
    <w:p w14:paraId="3A2F4D4B" w14:textId="43E300C9" w:rsidR="00660350" w:rsidRPr="00660350" w:rsidRDefault="00660350" w:rsidP="00C65AFA">
      <w:pPr>
        <w:suppressLineNumbers/>
        <w:jc w:val="center"/>
        <w:rPr>
          <w:rFonts w:ascii="Arial" w:hAnsi="Arial" w:cs="Arial"/>
        </w:rPr>
      </w:pPr>
      <w:r w:rsidRPr="00AF4B6E">
        <w:rPr>
          <w:rFonts w:ascii="Arial" w:hAnsi="Arial" w:cs="Arial"/>
        </w:rPr>
        <w:t>Hutcha Sriplung, Alison M. Mondul</w:t>
      </w:r>
    </w:p>
    <w:p w14:paraId="4DC09109" w14:textId="77777777" w:rsidR="00963D6F" w:rsidRDefault="00963D6F" w:rsidP="00660350">
      <w:pPr>
        <w:tabs>
          <w:tab w:val="right" w:pos="12960"/>
        </w:tabs>
        <w:rPr>
          <w:rFonts w:ascii="Arial" w:hAnsi="Arial" w:cs="Arial"/>
          <w:sz w:val="16"/>
          <w:szCs w:val="16"/>
        </w:rPr>
      </w:pPr>
    </w:p>
    <w:p w14:paraId="6F88EDAB" w14:textId="77777777" w:rsidR="00963D6F" w:rsidRDefault="00963D6F" w:rsidP="006A57AB">
      <w:pPr>
        <w:tabs>
          <w:tab w:val="right" w:pos="12960"/>
        </w:tabs>
        <w:spacing w:line="480" w:lineRule="auto"/>
        <w:rPr>
          <w:rFonts w:ascii="Arial" w:hAnsi="Arial" w:cs="Arial"/>
          <w:sz w:val="16"/>
          <w:szCs w:val="16"/>
        </w:rPr>
      </w:pPr>
    </w:p>
    <w:p w14:paraId="06B40D18" w14:textId="77777777" w:rsidR="009D15A1" w:rsidRDefault="009D15A1" w:rsidP="009D15A1">
      <w:pPr>
        <w:tabs>
          <w:tab w:val="right" w:pos="12960"/>
        </w:tabs>
        <w:spacing w:line="480" w:lineRule="auto"/>
        <w:jc w:val="center"/>
        <w:rPr>
          <w:rFonts w:ascii="Arial" w:hAnsi="Arial" w:cs="Arial"/>
          <w:b/>
        </w:rPr>
      </w:pPr>
    </w:p>
    <w:p w14:paraId="5D1C86B3" w14:textId="6B506809" w:rsidR="00660350" w:rsidRPr="00660350" w:rsidRDefault="00660350" w:rsidP="009D15A1">
      <w:pPr>
        <w:tabs>
          <w:tab w:val="right" w:pos="12960"/>
        </w:tabs>
        <w:spacing w:line="48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Appendix</w:t>
      </w:r>
    </w:p>
    <w:p w14:paraId="77C3540A" w14:textId="3E7C7FDC" w:rsidR="00B77BC2" w:rsidRDefault="00B77BC2" w:rsidP="00B77BC2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</w:rPr>
        <w:t xml:space="preserve">Table </w:t>
      </w:r>
      <w:r w:rsidR="00F24EF0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1. </w:t>
      </w:r>
      <w:r w:rsidRPr="00912315">
        <w:rPr>
          <w:rFonts w:ascii="Arial" w:hAnsi="Arial" w:cs="Arial"/>
        </w:rPr>
        <w:t>Overall stage distribution and by religious group</w:t>
      </w:r>
      <w:r>
        <w:rPr>
          <w:rFonts w:ascii="Arial" w:hAnsi="Arial" w:cs="Arial"/>
        </w:rPr>
        <w:t>s</w:t>
      </w:r>
      <w:r w:rsidRPr="00912315">
        <w:rPr>
          <w:rFonts w:ascii="Arial" w:hAnsi="Arial" w:cs="Arial"/>
        </w:rPr>
        <w:t xml:space="preserve"> comparing observed vs imputed data</w:t>
      </w:r>
    </w:p>
    <w:p w14:paraId="003BB407" w14:textId="2686BAD5" w:rsidR="00B77BC2" w:rsidRPr="0084770E" w:rsidRDefault="00B77BC2" w:rsidP="00B77BC2">
      <w:pPr>
        <w:tabs>
          <w:tab w:val="right" w:pos="12960"/>
        </w:tabs>
        <w:rPr>
          <w:rFonts w:ascii="Arial" w:hAnsi="Arial" w:cs="Arial"/>
          <w:b/>
        </w:rPr>
      </w:pPr>
      <w:r w:rsidRPr="0084770E">
        <w:rPr>
          <w:rFonts w:ascii="Arial" w:hAnsi="Arial" w:cs="Arial"/>
          <w:b/>
        </w:rPr>
        <w:t xml:space="preserve">Table </w:t>
      </w:r>
      <w:r w:rsidR="00CD70D0">
        <w:rPr>
          <w:rFonts w:ascii="Arial" w:hAnsi="Arial" w:cs="Arial"/>
          <w:b/>
        </w:rPr>
        <w:t>S</w:t>
      </w:r>
      <w:r w:rsidRPr="0084770E">
        <w:rPr>
          <w:rFonts w:ascii="Arial" w:hAnsi="Arial" w:cs="Arial"/>
          <w:b/>
        </w:rPr>
        <w:t xml:space="preserve">2. </w:t>
      </w:r>
      <w:r w:rsidRPr="0084770E">
        <w:rPr>
          <w:rFonts w:ascii="Arial" w:hAnsi="Arial" w:cs="Arial"/>
        </w:rPr>
        <w:t>Hazard ratios for death of prostate cancer by religious groups after partitioning follow up time.</w:t>
      </w:r>
    </w:p>
    <w:bookmarkEnd w:id="0"/>
    <w:bookmarkEnd w:id="1"/>
    <w:p w14:paraId="3A94F96E" w14:textId="77777777" w:rsidR="00B77BC2" w:rsidRDefault="00B77BC2" w:rsidP="00963D6F">
      <w:pPr>
        <w:spacing w:line="480" w:lineRule="auto"/>
        <w:rPr>
          <w:rFonts w:ascii="Arial" w:hAnsi="Arial" w:cs="Arial"/>
        </w:rPr>
      </w:pPr>
    </w:p>
    <w:p w14:paraId="5DAB5396" w14:textId="79AFF179" w:rsidR="00963D6F" w:rsidRDefault="00963D6F" w:rsidP="00CD70D0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</w:rPr>
        <w:t xml:space="preserve">Table </w:t>
      </w:r>
      <w:r w:rsidR="00CD70D0">
        <w:rPr>
          <w:rFonts w:ascii="Arial" w:hAnsi="Arial" w:cs="Arial"/>
          <w:b/>
        </w:rPr>
        <w:t>S</w:t>
      </w:r>
      <w:r>
        <w:rPr>
          <w:rFonts w:ascii="Arial" w:hAnsi="Arial" w:cs="Arial"/>
          <w:b/>
        </w:rPr>
        <w:t xml:space="preserve">1. </w:t>
      </w:r>
      <w:r w:rsidRPr="00912315">
        <w:rPr>
          <w:rFonts w:ascii="Arial" w:hAnsi="Arial" w:cs="Arial"/>
        </w:rPr>
        <w:t>Overall stage distribution and by religious group</w:t>
      </w:r>
      <w:r w:rsidR="006F6CF9">
        <w:rPr>
          <w:rFonts w:ascii="Arial" w:hAnsi="Arial" w:cs="Arial"/>
        </w:rPr>
        <w:t>s</w:t>
      </w:r>
      <w:r w:rsidRPr="00912315">
        <w:rPr>
          <w:rFonts w:ascii="Arial" w:hAnsi="Arial" w:cs="Arial"/>
        </w:rPr>
        <w:t xml:space="preserve"> comparing observed vs imputed data</w:t>
      </w:r>
    </w:p>
    <w:tbl>
      <w:tblPr>
        <w:tblStyle w:val="TableGrid"/>
        <w:tblW w:w="9985" w:type="dxa"/>
        <w:tblLook w:val="04A0" w:firstRow="1" w:lastRow="0" w:firstColumn="1" w:lastColumn="0" w:noHBand="0" w:noVBand="1"/>
      </w:tblPr>
      <w:tblGrid>
        <w:gridCol w:w="1165"/>
        <w:gridCol w:w="1350"/>
        <w:gridCol w:w="1440"/>
        <w:gridCol w:w="1273"/>
        <w:gridCol w:w="1607"/>
        <w:gridCol w:w="1620"/>
        <w:gridCol w:w="1530"/>
      </w:tblGrid>
      <w:tr w:rsidR="00963D6F" w14:paraId="71D80F80" w14:textId="77777777" w:rsidTr="00250A62">
        <w:tc>
          <w:tcPr>
            <w:tcW w:w="1165" w:type="dxa"/>
          </w:tcPr>
          <w:p w14:paraId="10B27C89" w14:textId="77777777" w:rsidR="00963D6F" w:rsidRDefault="00963D6F" w:rsidP="00250A6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063" w:type="dxa"/>
            <w:gridSpan w:val="3"/>
          </w:tcPr>
          <w:p w14:paraId="2A603B7C" w14:textId="77777777" w:rsidR="00963D6F" w:rsidRDefault="00963D6F" w:rsidP="00250A62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Observed data*</w:t>
            </w:r>
          </w:p>
        </w:tc>
        <w:tc>
          <w:tcPr>
            <w:tcW w:w="4757" w:type="dxa"/>
            <w:gridSpan w:val="3"/>
          </w:tcPr>
          <w:p w14:paraId="48D6C1DD" w14:textId="77777777" w:rsidR="00963D6F" w:rsidRDefault="00963D6F" w:rsidP="00250A62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Imputed data (MI=100)**</w:t>
            </w:r>
          </w:p>
        </w:tc>
      </w:tr>
      <w:tr w:rsidR="00963D6F" w14:paraId="68C07ADD" w14:textId="77777777" w:rsidTr="00250A62">
        <w:tc>
          <w:tcPr>
            <w:tcW w:w="1165" w:type="dxa"/>
          </w:tcPr>
          <w:p w14:paraId="08D7A800" w14:textId="77777777" w:rsidR="00963D6F" w:rsidRDefault="00963D6F" w:rsidP="00250A6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tage</w:t>
            </w:r>
          </w:p>
        </w:tc>
        <w:tc>
          <w:tcPr>
            <w:tcW w:w="1350" w:type="dxa"/>
          </w:tcPr>
          <w:p w14:paraId="5454BD46" w14:textId="77777777" w:rsidR="00963D6F" w:rsidRDefault="00963D6F" w:rsidP="00250A6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Total</w:t>
            </w:r>
          </w:p>
        </w:tc>
        <w:tc>
          <w:tcPr>
            <w:tcW w:w="1440" w:type="dxa"/>
          </w:tcPr>
          <w:p w14:paraId="51EE05E3" w14:textId="77777777" w:rsidR="00963D6F" w:rsidRDefault="00963D6F" w:rsidP="00250A6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uddhists</w:t>
            </w:r>
          </w:p>
        </w:tc>
        <w:tc>
          <w:tcPr>
            <w:tcW w:w="1273" w:type="dxa"/>
          </w:tcPr>
          <w:p w14:paraId="3364BF0A" w14:textId="77777777" w:rsidR="00963D6F" w:rsidRDefault="00963D6F" w:rsidP="00250A6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uslims</w:t>
            </w:r>
          </w:p>
        </w:tc>
        <w:tc>
          <w:tcPr>
            <w:tcW w:w="1607" w:type="dxa"/>
          </w:tcPr>
          <w:p w14:paraId="3B01B9DA" w14:textId="77777777" w:rsidR="00963D6F" w:rsidRDefault="00963D6F" w:rsidP="00250A6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Total </w:t>
            </w:r>
          </w:p>
        </w:tc>
        <w:tc>
          <w:tcPr>
            <w:tcW w:w="1620" w:type="dxa"/>
          </w:tcPr>
          <w:p w14:paraId="4C43A428" w14:textId="77777777" w:rsidR="00963D6F" w:rsidRDefault="00963D6F" w:rsidP="00250A6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Buddhists</w:t>
            </w:r>
          </w:p>
        </w:tc>
        <w:tc>
          <w:tcPr>
            <w:tcW w:w="1530" w:type="dxa"/>
          </w:tcPr>
          <w:p w14:paraId="59FD62B4" w14:textId="77777777" w:rsidR="00963D6F" w:rsidRDefault="00963D6F" w:rsidP="00250A6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Muslims</w:t>
            </w:r>
          </w:p>
        </w:tc>
      </w:tr>
      <w:tr w:rsidR="00963D6F" w14:paraId="1BC79DBD" w14:textId="77777777" w:rsidTr="0084770E">
        <w:trPr>
          <w:trHeight w:val="512"/>
        </w:trPr>
        <w:tc>
          <w:tcPr>
            <w:tcW w:w="1165" w:type="dxa"/>
          </w:tcPr>
          <w:p w14:paraId="3B366A92" w14:textId="77777777" w:rsidR="00963D6F" w:rsidRDefault="00963D6F" w:rsidP="00250A6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Localized</w:t>
            </w:r>
          </w:p>
        </w:tc>
        <w:tc>
          <w:tcPr>
            <w:tcW w:w="1350" w:type="dxa"/>
          </w:tcPr>
          <w:p w14:paraId="31A3274D" w14:textId="77777777" w:rsidR="00963D6F" w:rsidRPr="0084770E" w:rsidRDefault="00963D6F" w:rsidP="00250A6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770E">
              <w:rPr>
                <w:rFonts w:ascii="Arial" w:hAnsi="Arial" w:cs="Arial"/>
                <w:sz w:val="20"/>
                <w:szCs w:val="20"/>
              </w:rPr>
              <w:t>7 (3.5%)</w:t>
            </w:r>
          </w:p>
        </w:tc>
        <w:tc>
          <w:tcPr>
            <w:tcW w:w="1440" w:type="dxa"/>
          </w:tcPr>
          <w:p w14:paraId="5B277AA8" w14:textId="77777777" w:rsidR="00963D6F" w:rsidRPr="0084770E" w:rsidRDefault="00963D6F" w:rsidP="00250A6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770E">
              <w:rPr>
                <w:rFonts w:ascii="Arial" w:hAnsi="Arial" w:cs="Arial"/>
                <w:sz w:val="20"/>
                <w:szCs w:val="20"/>
              </w:rPr>
              <w:t>7 (4.7%)</w:t>
            </w:r>
          </w:p>
        </w:tc>
        <w:tc>
          <w:tcPr>
            <w:tcW w:w="1273" w:type="dxa"/>
          </w:tcPr>
          <w:p w14:paraId="14995607" w14:textId="77777777" w:rsidR="00963D6F" w:rsidRPr="0084770E" w:rsidRDefault="00963D6F" w:rsidP="00250A6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770E"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607" w:type="dxa"/>
          </w:tcPr>
          <w:p w14:paraId="5985F999" w14:textId="77777777" w:rsidR="00963D6F" w:rsidRPr="0084770E" w:rsidRDefault="00963D6F" w:rsidP="00250A6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770E">
              <w:rPr>
                <w:rFonts w:ascii="Arial" w:hAnsi="Arial" w:cs="Arial"/>
                <w:sz w:val="20"/>
                <w:szCs w:val="20"/>
              </w:rPr>
              <w:t>4158 (4.4%)</w:t>
            </w:r>
          </w:p>
        </w:tc>
        <w:tc>
          <w:tcPr>
            <w:tcW w:w="1620" w:type="dxa"/>
          </w:tcPr>
          <w:p w14:paraId="03C53F1F" w14:textId="77777777" w:rsidR="00963D6F" w:rsidRPr="0084770E" w:rsidRDefault="00963D6F" w:rsidP="00250A6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770E">
              <w:rPr>
                <w:rFonts w:ascii="Arial" w:hAnsi="Arial" w:cs="Arial"/>
                <w:sz w:val="20"/>
                <w:szCs w:val="20"/>
              </w:rPr>
              <w:t>4725 (5.0%)</w:t>
            </w:r>
          </w:p>
        </w:tc>
        <w:tc>
          <w:tcPr>
            <w:tcW w:w="1530" w:type="dxa"/>
          </w:tcPr>
          <w:p w14:paraId="41134840" w14:textId="77777777" w:rsidR="00963D6F" w:rsidRPr="0084770E" w:rsidRDefault="00963D6F" w:rsidP="00250A6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770E">
              <w:rPr>
                <w:rFonts w:ascii="Arial" w:hAnsi="Arial" w:cs="Arial"/>
                <w:sz w:val="20"/>
                <w:szCs w:val="20"/>
              </w:rPr>
              <w:t>0 (0%)</w:t>
            </w:r>
          </w:p>
        </w:tc>
      </w:tr>
      <w:tr w:rsidR="00963D6F" w14:paraId="383C1B5B" w14:textId="77777777" w:rsidTr="00250A62">
        <w:tc>
          <w:tcPr>
            <w:tcW w:w="1165" w:type="dxa"/>
          </w:tcPr>
          <w:p w14:paraId="53FB1102" w14:textId="77777777" w:rsidR="00963D6F" w:rsidRDefault="00963D6F" w:rsidP="00250A6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Regional</w:t>
            </w:r>
          </w:p>
        </w:tc>
        <w:tc>
          <w:tcPr>
            <w:tcW w:w="1350" w:type="dxa"/>
          </w:tcPr>
          <w:p w14:paraId="61C86027" w14:textId="77777777" w:rsidR="00963D6F" w:rsidRPr="0084770E" w:rsidRDefault="00963D6F" w:rsidP="00250A6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770E">
              <w:rPr>
                <w:rFonts w:ascii="Arial" w:hAnsi="Arial" w:cs="Arial"/>
                <w:sz w:val="20"/>
                <w:szCs w:val="20"/>
              </w:rPr>
              <w:t>43 (21.6%)</w:t>
            </w:r>
          </w:p>
        </w:tc>
        <w:tc>
          <w:tcPr>
            <w:tcW w:w="1440" w:type="dxa"/>
          </w:tcPr>
          <w:p w14:paraId="5F1D9D9F" w14:textId="77777777" w:rsidR="00963D6F" w:rsidRPr="0084770E" w:rsidRDefault="00963D6F" w:rsidP="00250A6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770E">
              <w:rPr>
                <w:rFonts w:ascii="Arial" w:hAnsi="Arial" w:cs="Arial"/>
                <w:sz w:val="20"/>
                <w:szCs w:val="20"/>
              </w:rPr>
              <w:t>9 (6.1%)</w:t>
            </w:r>
          </w:p>
        </w:tc>
        <w:tc>
          <w:tcPr>
            <w:tcW w:w="1273" w:type="dxa"/>
          </w:tcPr>
          <w:p w14:paraId="0E34B45B" w14:textId="77777777" w:rsidR="00963D6F" w:rsidRPr="0084770E" w:rsidRDefault="00963D6F" w:rsidP="00250A6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770E">
              <w:rPr>
                <w:rFonts w:ascii="Arial" w:hAnsi="Arial" w:cs="Arial"/>
                <w:sz w:val="20"/>
                <w:szCs w:val="20"/>
              </w:rPr>
              <w:t>8 (32.0%)</w:t>
            </w:r>
          </w:p>
        </w:tc>
        <w:tc>
          <w:tcPr>
            <w:tcW w:w="1607" w:type="dxa"/>
          </w:tcPr>
          <w:p w14:paraId="16F7C780" w14:textId="77777777" w:rsidR="00963D6F" w:rsidRPr="0084770E" w:rsidRDefault="00963D6F" w:rsidP="00250A6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770E">
              <w:rPr>
                <w:rFonts w:ascii="Arial" w:hAnsi="Arial" w:cs="Arial"/>
                <w:sz w:val="20"/>
                <w:szCs w:val="20"/>
              </w:rPr>
              <w:t>22114 (23.4%)</w:t>
            </w:r>
          </w:p>
        </w:tc>
        <w:tc>
          <w:tcPr>
            <w:tcW w:w="1620" w:type="dxa"/>
          </w:tcPr>
          <w:p w14:paraId="3AAD3512" w14:textId="77777777" w:rsidR="00963D6F" w:rsidRPr="0084770E" w:rsidRDefault="00963D6F" w:rsidP="00250A6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770E">
              <w:rPr>
                <w:rFonts w:ascii="Arial" w:hAnsi="Arial" w:cs="Arial"/>
                <w:sz w:val="20"/>
                <w:szCs w:val="20"/>
              </w:rPr>
              <w:t>21263 (22.5%)</w:t>
            </w:r>
          </w:p>
        </w:tc>
        <w:tc>
          <w:tcPr>
            <w:tcW w:w="1530" w:type="dxa"/>
          </w:tcPr>
          <w:p w14:paraId="21D9B687" w14:textId="77777777" w:rsidR="00963D6F" w:rsidRPr="0084770E" w:rsidRDefault="00963D6F" w:rsidP="00250A6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770E">
              <w:rPr>
                <w:rFonts w:ascii="Arial" w:hAnsi="Arial" w:cs="Arial"/>
                <w:sz w:val="20"/>
                <w:szCs w:val="20"/>
              </w:rPr>
              <w:t>29012 (30.7%)</w:t>
            </w:r>
          </w:p>
        </w:tc>
      </w:tr>
      <w:tr w:rsidR="00963D6F" w14:paraId="12747B5B" w14:textId="77777777" w:rsidTr="00250A62">
        <w:tc>
          <w:tcPr>
            <w:tcW w:w="1165" w:type="dxa"/>
          </w:tcPr>
          <w:p w14:paraId="74F24261" w14:textId="77777777" w:rsidR="00963D6F" w:rsidRDefault="00963D6F" w:rsidP="00250A62">
            <w:pPr>
              <w:spacing w:line="480" w:lineRule="auto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Distant</w:t>
            </w:r>
          </w:p>
        </w:tc>
        <w:tc>
          <w:tcPr>
            <w:tcW w:w="1350" w:type="dxa"/>
          </w:tcPr>
          <w:p w14:paraId="0CE978A8" w14:textId="77777777" w:rsidR="00963D6F" w:rsidRPr="0084770E" w:rsidRDefault="00963D6F" w:rsidP="00250A6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770E">
              <w:rPr>
                <w:rFonts w:ascii="Arial" w:hAnsi="Arial" w:cs="Arial"/>
                <w:sz w:val="20"/>
                <w:szCs w:val="20"/>
              </w:rPr>
              <w:t>149 (74.9%)</w:t>
            </w:r>
          </w:p>
        </w:tc>
        <w:tc>
          <w:tcPr>
            <w:tcW w:w="1440" w:type="dxa"/>
          </w:tcPr>
          <w:p w14:paraId="73C66A6B" w14:textId="77777777" w:rsidR="00963D6F" w:rsidRPr="0084770E" w:rsidRDefault="00963D6F" w:rsidP="00250A6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770E">
              <w:rPr>
                <w:rFonts w:ascii="Arial" w:hAnsi="Arial" w:cs="Arial"/>
                <w:sz w:val="20"/>
                <w:szCs w:val="20"/>
              </w:rPr>
              <w:t>132 (89.2%)</w:t>
            </w:r>
          </w:p>
        </w:tc>
        <w:tc>
          <w:tcPr>
            <w:tcW w:w="1273" w:type="dxa"/>
          </w:tcPr>
          <w:p w14:paraId="1DED7D37" w14:textId="77777777" w:rsidR="00963D6F" w:rsidRPr="0084770E" w:rsidRDefault="00963D6F" w:rsidP="00250A6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770E">
              <w:rPr>
                <w:rFonts w:ascii="Arial" w:hAnsi="Arial" w:cs="Arial"/>
                <w:sz w:val="20"/>
                <w:szCs w:val="20"/>
              </w:rPr>
              <w:t>17 (68.0%)</w:t>
            </w:r>
          </w:p>
        </w:tc>
        <w:tc>
          <w:tcPr>
            <w:tcW w:w="1607" w:type="dxa"/>
          </w:tcPr>
          <w:p w14:paraId="3AE961A6" w14:textId="77777777" w:rsidR="00963D6F" w:rsidRPr="0084770E" w:rsidRDefault="00963D6F" w:rsidP="00250A6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770E">
              <w:rPr>
                <w:rFonts w:ascii="Arial" w:hAnsi="Arial" w:cs="Arial"/>
                <w:sz w:val="20"/>
                <w:szCs w:val="20"/>
              </w:rPr>
              <w:t>68229 (72.2%)</w:t>
            </w:r>
          </w:p>
        </w:tc>
        <w:tc>
          <w:tcPr>
            <w:tcW w:w="1620" w:type="dxa"/>
          </w:tcPr>
          <w:p w14:paraId="2653FFC3" w14:textId="77777777" w:rsidR="00963D6F" w:rsidRPr="0084770E" w:rsidRDefault="00963D6F" w:rsidP="00250A6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770E">
              <w:rPr>
                <w:rFonts w:ascii="Arial" w:hAnsi="Arial" w:cs="Arial"/>
                <w:sz w:val="20"/>
                <w:szCs w:val="20"/>
              </w:rPr>
              <w:t>68513 (72.5%)</w:t>
            </w:r>
          </w:p>
        </w:tc>
        <w:tc>
          <w:tcPr>
            <w:tcW w:w="1530" w:type="dxa"/>
          </w:tcPr>
          <w:p w14:paraId="7F87A93D" w14:textId="77777777" w:rsidR="00963D6F" w:rsidRPr="0084770E" w:rsidRDefault="00963D6F" w:rsidP="00250A6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770E">
              <w:rPr>
                <w:rFonts w:ascii="Arial" w:hAnsi="Arial" w:cs="Arial"/>
                <w:sz w:val="20"/>
                <w:szCs w:val="20"/>
              </w:rPr>
              <w:t>65489 (69.3%)</w:t>
            </w:r>
          </w:p>
        </w:tc>
      </w:tr>
    </w:tbl>
    <w:p w14:paraId="19ACFEA5" w14:textId="53B59F5F" w:rsidR="00963D6F" w:rsidRPr="0084770E" w:rsidRDefault="00CD70D0" w:rsidP="00F87AA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Total missing (unknown stage) = </w:t>
      </w:r>
      <w:r w:rsidR="00963D6F" w:rsidRPr="0084770E">
        <w:rPr>
          <w:rFonts w:ascii="Arial" w:hAnsi="Arial" w:cs="Arial"/>
          <w:sz w:val="20"/>
          <w:szCs w:val="20"/>
        </w:rPr>
        <w:t>746</w:t>
      </w:r>
    </w:p>
    <w:p w14:paraId="1CB1B658" w14:textId="149433F2" w:rsidR="00963D6F" w:rsidRPr="0084770E" w:rsidRDefault="006F6CF9" w:rsidP="00F87AA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*100 imputed datasets, n</w:t>
      </w:r>
      <w:r w:rsidR="00963D6F" w:rsidRPr="0084770E">
        <w:rPr>
          <w:rFonts w:ascii="Arial" w:hAnsi="Arial" w:cs="Arial"/>
          <w:sz w:val="20"/>
          <w:szCs w:val="20"/>
        </w:rPr>
        <w:t>=945 in each dataset.</w:t>
      </w:r>
    </w:p>
    <w:p w14:paraId="133A9F4F" w14:textId="77777777" w:rsidR="00F87AA8" w:rsidRDefault="00F87AA8" w:rsidP="00F87AA8">
      <w:pPr>
        <w:tabs>
          <w:tab w:val="right" w:pos="12960"/>
        </w:tabs>
        <w:spacing w:line="480" w:lineRule="auto"/>
        <w:rPr>
          <w:rFonts w:ascii="Arial" w:hAnsi="Arial" w:cs="Arial"/>
          <w:b/>
          <w:sz w:val="22"/>
          <w:szCs w:val="22"/>
        </w:rPr>
      </w:pPr>
    </w:p>
    <w:p w14:paraId="0031C205" w14:textId="77777777" w:rsidR="00B77BC2" w:rsidRDefault="00B77BC2" w:rsidP="00F87AA8">
      <w:pPr>
        <w:tabs>
          <w:tab w:val="right" w:pos="12960"/>
        </w:tabs>
        <w:spacing w:line="480" w:lineRule="auto"/>
        <w:rPr>
          <w:rFonts w:ascii="Arial" w:hAnsi="Arial" w:cs="Arial"/>
          <w:b/>
        </w:rPr>
      </w:pPr>
    </w:p>
    <w:p w14:paraId="0FECE354" w14:textId="77777777" w:rsidR="00B77BC2" w:rsidRDefault="00B77BC2" w:rsidP="00F87AA8">
      <w:pPr>
        <w:tabs>
          <w:tab w:val="right" w:pos="12960"/>
        </w:tabs>
        <w:spacing w:line="480" w:lineRule="auto"/>
        <w:rPr>
          <w:rFonts w:ascii="Arial" w:hAnsi="Arial" w:cs="Arial"/>
          <w:b/>
        </w:rPr>
      </w:pPr>
    </w:p>
    <w:p w14:paraId="0DD9D920" w14:textId="77777777" w:rsidR="00B77BC2" w:rsidRDefault="00B77BC2" w:rsidP="00F87AA8">
      <w:pPr>
        <w:tabs>
          <w:tab w:val="right" w:pos="12960"/>
        </w:tabs>
        <w:spacing w:line="480" w:lineRule="auto"/>
        <w:rPr>
          <w:rFonts w:ascii="Arial" w:hAnsi="Arial" w:cs="Arial"/>
          <w:b/>
        </w:rPr>
      </w:pPr>
    </w:p>
    <w:p w14:paraId="1AADDFCB" w14:textId="77777777" w:rsidR="00C65AFA" w:rsidRDefault="00C65AFA" w:rsidP="00F87AA8">
      <w:pPr>
        <w:tabs>
          <w:tab w:val="right" w:pos="12960"/>
        </w:tabs>
        <w:spacing w:line="480" w:lineRule="auto"/>
        <w:rPr>
          <w:rFonts w:ascii="Arial" w:hAnsi="Arial" w:cs="Arial"/>
          <w:b/>
        </w:rPr>
      </w:pPr>
    </w:p>
    <w:p w14:paraId="744A94BA" w14:textId="6DCFB9B9" w:rsidR="00F87AA8" w:rsidRPr="0084770E" w:rsidRDefault="00CD70D0" w:rsidP="00CD70D0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  <w:r w:rsidR="00F87AA8" w:rsidRPr="0084770E">
        <w:rPr>
          <w:rFonts w:ascii="Arial" w:hAnsi="Arial" w:cs="Arial"/>
          <w:b/>
        </w:rPr>
        <w:lastRenderedPageBreak/>
        <w:t xml:space="preserve">Table </w:t>
      </w:r>
      <w:r>
        <w:rPr>
          <w:rFonts w:ascii="Arial" w:hAnsi="Arial" w:cs="Arial"/>
          <w:b/>
        </w:rPr>
        <w:t>S</w:t>
      </w:r>
      <w:bookmarkStart w:id="2" w:name="_GoBack"/>
      <w:bookmarkEnd w:id="2"/>
      <w:r w:rsidR="00F87AA8" w:rsidRPr="0084770E">
        <w:rPr>
          <w:rFonts w:ascii="Arial" w:hAnsi="Arial" w:cs="Arial"/>
          <w:b/>
        </w:rPr>
        <w:t xml:space="preserve">2. </w:t>
      </w:r>
      <w:r w:rsidR="00F87AA8" w:rsidRPr="0084770E">
        <w:rPr>
          <w:rFonts w:ascii="Arial" w:hAnsi="Arial" w:cs="Arial"/>
        </w:rPr>
        <w:t>Hazard ratios for death of prostate cancer by religious groups after partitioning follow up ti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4"/>
        <w:gridCol w:w="1766"/>
        <w:gridCol w:w="1854"/>
        <w:gridCol w:w="2168"/>
        <w:gridCol w:w="2168"/>
      </w:tblGrid>
      <w:tr w:rsidR="00F87AA8" w14:paraId="35879F92" w14:textId="77777777" w:rsidTr="00250A62">
        <w:tc>
          <w:tcPr>
            <w:tcW w:w="1795" w:type="dxa"/>
          </w:tcPr>
          <w:p w14:paraId="6C3890E3" w14:textId="77777777" w:rsidR="00F87AA8" w:rsidRDefault="00F87AA8" w:rsidP="00250A62">
            <w:pPr>
              <w:tabs>
                <w:tab w:val="right" w:pos="12960"/>
              </w:tabs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eriod</w:t>
            </w:r>
          </w:p>
        </w:tc>
        <w:tc>
          <w:tcPr>
            <w:tcW w:w="2430" w:type="dxa"/>
          </w:tcPr>
          <w:p w14:paraId="511B5544" w14:textId="77777777" w:rsidR="00F87AA8" w:rsidRDefault="00F87AA8" w:rsidP="00250A62">
            <w:pPr>
              <w:tabs>
                <w:tab w:val="right" w:pos="12960"/>
              </w:tabs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Deaths</w:t>
            </w:r>
          </w:p>
        </w:tc>
        <w:tc>
          <w:tcPr>
            <w:tcW w:w="2520" w:type="dxa"/>
          </w:tcPr>
          <w:p w14:paraId="20A2F4D6" w14:textId="77777777" w:rsidR="00F87AA8" w:rsidRDefault="00F87AA8" w:rsidP="00250A62">
            <w:pPr>
              <w:tabs>
                <w:tab w:val="right" w:pos="12960"/>
              </w:tabs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erson-years</w:t>
            </w:r>
          </w:p>
        </w:tc>
        <w:tc>
          <w:tcPr>
            <w:tcW w:w="2880" w:type="dxa"/>
          </w:tcPr>
          <w:p w14:paraId="26977522" w14:textId="77777777" w:rsidR="00F87AA8" w:rsidRDefault="00F87AA8" w:rsidP="00250A62">
            <w:pPr>
              <w:tabs>
                <w:tab w:val="right" w:pos="12960"/>
              </w:tabs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odel 1</w:t>
            </w:r>
          </w:p>
          <w:p w14:paraId="1B756675" w14:textId="77777777" w:rsidR="00F87AA8" w:rsidRDefault="00F87AA8" w:rsidP="00250A62">
            <w:pPr>
              <w:tabs>
                <w:tab w:val="right" w:pos="12960"/>
              </w:tabs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HR (95% CI)</w:t>
            </w:r>
          </w:p>
          <w:p w14:paraId="01E84676" w14:textId="77777777" w:rsidR="00F87AA8" w:rsidRDefault="00F87AA8" w:rsidP="00250A62">
            <w:pPr>
              <w:tabs>
                <w:tab w:val="right" w:pos="12960"/>
              </w:tabs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uslims vs Buddhists</w:t>
            </w:r>
          </w:p>
        </w:tc>
        <w:tc>
          <w:tcPr>
            <w:tcW w:w="2880" w:type="dxa"/>
          </w:tcPr>
          <w:p w14:paraId="46E3D9EF" w14:textId="77777777" w:rsidR="00F87AA8" w:rsidRDefault="00F87AA8" w:rsidP="00250A62">
            <w:pPr>
              <w:tabs>
                <w:tab w:val="right" w:pos="12960"/>
              </w:tabs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odel 2</w:t>
            </w:r>
          </w:p>
          <w:p w14:paraId="2E2C8117" w14:textId="77777777" w:rsidR="00F87AA8" w:rsidRDefault="00F87AA8" w:rsidP="00250A62">
            <w:pPr>
              <w:tabs>
                <w:tab w:val="right" w:pos="12960"/>
              </w:tabs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HR (95% CI)</w:t>
            </w:r>
          </w:p>
          <w:p w14:paraId="7C6122F9" w14:textId="77777777" w:rsidR="00F87AA8" w:rsidRDefault="00F87AA8" w:rsidP="00250A62">
            <w:pPr>
              <w:tabs>
                <w:tab w:val="right" w:pos="12960"/>
              </w:tabs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uslims vs Buddhists</w:t>
            </w:r>
          </w:p>
        </w:tc>
      </w:tr>
      <w:tr w:rsidR="00F87AA8" w14:paraId="1177838F" w14:textId="77777777" w:rsidTr="00250A62">
        <w:tc>
          <w:tcPr>
            <w:tcW w:w="1795" w:type="dxa"/>
          </w:tcPr>
          <w:p w14:paraId="2F017A48" w14:textId="77777777" w:rsidR="00F87AA8" w:rsidRPr="00D735AF" w:rsidRDefault="00F87AA8" w:rsidP="00250A62">
            <w:pPr>
              <w:tabs>
                <w:tab w:val="right" w:pos="12960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735AF">
              <w:rPr>
                <w:rFonts w:ascii="Arial" w:hAnsi="Arial" w:cs="Arial"/>
                <w:sz w:val="22"/>
                <w:szCs w:val="22"/>
              </w:rPr>
              <w:t>1990-1999</w:t>
            </w:r>
          </w:p>
        </w:tc>
        <w:tc>
          <w:tcPr>
            <w:tcW w:w="2430" w:type="dxa"/>
          </w:tcPr>
          <w:p w14:paraId="66BCF89E" w14:textId="77777777" w:rsidR="00F87AA8" w:rsidRPr="00D735AF" w:rsidRDefault="00F87AA8" w:rsidP="00250A62">
            <w:pPr>
              <w:tabs>
                <w:tab w:val="right" w:pos="12960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735AF">
              <w:rPr>
                <w:rFonts w:ascii="Arial" w:hAnsi="Arial" w:cs="Arial"/>
                <w:sz w:val="22"/>
                <w:szCs w:val="22"/>
              </w:rPr>
              <w:t>86</w:t>
            </w:r>
          </w:p>
        </w:tc>
        <w:tc>
          <w:tcPr>
            <w:tcW w:w="2520" w:type="dxa"/>
          </w:tcPr>
          <w:p w14:paraId="7A9AA4C7" w14:textId="77777777" w:rsidR="00F87AA8" w:rsidRPr="00E42EEE" w:rsidRDefault="00F87AA8" w:rsidP="00250A62">
            <w:pPr>
              <w:tabs>
                <w:tab w:val="right" w:pos="12960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42EEE">
              <w:rPr>
                <w:rFonts w:ascii="Arial" w:hAnsi="Arial" w:cs="Arial"/>
                <w:sz w:val="22"/>
                <w:szCs w:val="22"/>
              </w:rPr>
              <w:t>382.4</w:t>
            </w:r>
          </w:p>
        </w:tc>
        <w:tc>
          <w:tcPr>
            <w:tcW w:w="2880" w:type="dxa"/>
          </w:tcPr>
          <w:p w14:paraId="19B06F44" w14:textId="77777777" w:rsidR="00F87AA8" w:rsidRDefault="00F87AA8" w:rsidP="00250A62">
            <w:pPr>
              <w:tabs>
                <w:tab w:val="right" w:pos="12960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05 </w:t>
            </w:r>
          </w:p>
          <w:p w14:paraId="20A938AE" w14:textId="77777777" w:rsidR="00F87AA8" w:rsidRPr="00E42EEE" w:rsidRDefault="00F87AA8" w:rsidP="00250A62">
            <w:pPr>
              <w:tabs>
                <w:tab w:val="right" w:pos="12960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5%CI: 0.25, 4.51)</w:t>
            </w:r>
          </w:p>
        </w:tc>
        <w:tc>
          <w:tcPr>
            <w:tcW w:w="2880" w:type="dxa"/>
          </w:tcPr>
          <w:p w14:paraId="16F02ECD" w14:textId="77777777" w:rsidR="00F87AA8" w:rsidRDefault="00F87AA8" w:rsidP="00250A62">
            <w:pPr>
              <w:tabs>
                <w:tab w:val="right" w:pos="12960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0.96 </w:t>
            </w:r>
          </w:p>
          <w:p w14:paraId="17401BCF" w14:textId="77777777" w:rsidR="00F87AA8" w:rsidRPr="00E42EEE" w:rsidRDefault="00F87AA8" w:rsidP="00250A62">
            <w:pPr>
              <w:tabs>
                <w:tab w:val="right" w:pos="12960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5%CI: 0.21, 4.19)</w:t>
            </w:r>
          </w:p>
        </w:tc>
      </w:tr>
      <w:tr w:rsidR="00F87AA8" w14:paraId="26E0B159" w14:textId="77777777" w:rsidTr="00250A62">
        <w:tc>
          <w:tcPr>
            <w:tcW w:w="1795" w:type="dxa"/>
          </w:tcPr>
          <w:p w14:paraId="30FEB0A2" w14:textId="77777777" w:rsidR="00F87AA8" w:rsidRPr="00D735AF" w:rsidRDefault="00F87AA8" w:rsidP="00250A62">
            <w:pPr>
              <w:tabs>
                <w:tab w:val="right" w:pos="12960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735AF">
              <w:rPr>
                <w:rFonts w:ascii="Arial" w:hAnsi="Arial" w:cs="Arial"/>
                <w:sz w:val="22"/>
                <w:szCs w:val="22"/>
              </w:rPr>
              <w:t>2000-2004</w:t>
            </w:r>
          </w:p>
        </w:tc>
        <w:tc>
          <w:tcPr>
            <w:tcW w:w="2430" w:type="dxa"/>
          </w:tcPr>
          <w:p w14:paraId="35CB0CB8" w14:textId="77777777" w:rsidR="00F87AA8" w:rsidRPr="00D735AF" w:rsidRDefault="00F87AA8" w:rsidP="00250A62">
            <w:pPr>
              <w:tabs>
                <w:tab w:val="right" w:pos="12960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735AF"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2520" w:type="dxa"/>
          </w:tcPr>
          <w:p w14:paraId="49B3CED4" w14:textId="77777777" w:rsidR="00F87AA8" w:rsidRPr="00E42EEE" w:rsidRDefault="00F87AA8" w:rsidP="00250A62">
            <w:pPr>
              <w:tabs>
                <w:tab w:val="right" w:pos="12960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42EEE">
              <w:rPr>
                <w:rFonts w:ascii="Arial" w:hAnsi="Arial" w:cs="Arial"/>
                <w:sz w:val="22"/>
                <w:szCs w:val="22"/>
              </w:rPr>
              <w:t>476.6</w:t>
            </w:r>
          </w:p>
        </w:tc>
        <w:tc>
          <w:tcPr>
            <w:tcW w:w="2880" w:type="dxa"/>
          </w:tcPr>
          <w:p w14:paraId="121268A5" w14:textId="77777777" w:rsidR="00F87AA8" w:rsidRDefault="00F87AA8" w:rsidP="00250A62">
            <w:pPr>
              <w:tabs>
                <w:tab w:val="right" w:pos="12960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29 </w:t>
            </w:r>
          </w:p>
          <w:p w14:paraId="67453C4F" w14:textId="77777777" w:rsidR="00F87AA8" w:rsidRPr="00E42EEE" w:rsidRDefault="00F87AA8" w:rsidP="00250A62">
            <w:pPr>
              <w:tabs>
                <w:tab w:val="right" w:pos="12960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5%CI: 0.66, 2.50)</w:t>
            </w:r>
          </w:p>
        </w:tc>
        <w:tc>
          <w:tcPr>
            <w:tcW w:w="2880" w:type="dxa"/>
          </w:tcPr>
          <w:p w14:paraId="66278FA5" w14:textId="77777777" w:rsidR="00F87AA8" w:rsidRDefault="00F87AA8" w:rsidP="00250A62">
            <w:pPr>
              <w:tabs>
                <w:tab w:val="right" w:pos="12960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26 </w:t>
            </w:r>
          </w:p>
          <w:p w14:paraId="16BE8AD4" w14:textId="77777777" w:rsidR="00F87AA8" w:rsidRPr="00E42EEE" w:rsidRDefault="00F87AA8" w:rsidP="00250A62">
            <w:pPr>
              <w:tabs>
                <w:tab w:val="right" w:pos="12960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5%CI: 0.64, 2.51)</w:t>
            </w:r>
          </w:p>
        </w:tc>
      </w:tr>
      <w:tr w:rsidR="00F87AA8" w14:paraId="64493539" w14:textId="77777777" w:rsidTr="00250A62">
        <w:tc>
          <w:tcPr>
            <w:tcW w:w="1795" w:type="dxa"/>
          </w:tcPr>
          <w:p w14:paraId="15005E01" w14:textId="77777777" w:rsidR="00F87AA8" w:rsidRPr="00D735AF" w:rsidRDefault="00F87AA8" w:rsidP="00250A62">
            <w:pPr>
              <w:tabs>
                <w:tab w:val="right" w:pos="12960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735AF">
              <w:rPr>
                <w:rFonts w:ascii="Arial" w:hAnsi="Arial" w:cs="Arial"/>
                <w:sz w:val="22"/>
                <w:szCs w:val="22"/>
              </w:rPr>
              <w:t>2005-2009</w:t>
            </w:r>
          </w:p>
        </w:tc>
        <w:tc>
          <w:tcPr>
            <w:tcW w:w="2430" w:type="dxa"/>
          </w:tcPr>
          <w:p w14:paraId="4A230875" w14:textId="77777777" w:rsidR="00F87AA8" w:rsidRPr="00D735AF" w:rsidRDefault="00F87AA8" w:rsidP="00250A62">
            <w:pPr>
              <w:tabs>
                <w:tab w:val="right" w:pos="12960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735AF">
              <w:rPr>
                <w:rFonts w:ascii="Arial" w:hAnsi="Arial" w:cs="Arial"/>
                <w:sz w:val="22"/>
                <w:szCs w:val="22"/>
              </w:rPr>
              <w:t>170</w:t>
            </w:r>
          </w:p>
        </w:tc>
        <w:tc>
          <w:tcPr>
            <w:tcW w:w="2520" w:type="dxa"/>
          </w:tcPr>
          <w:p w14:paraId="3D083DE8" w14:textId="77777777" w:rsidR="00F87AA8" w:rsidRPr="00E42EEE" w:rsidRDefault="00F87AA8" w:rsidP="00250A62">
            <w:pPr>
              <w:tabs>
                <w:tab w:val="right" w:pos="12960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42EEE">
              <w:rPr>
                <w:rFonts w:ascii="Arial" w:hAnsi="Arial" w:cs="Arial"/>
                <w:sz w:val="22"/>
                <w:szCs w:val="22"/>
              </w:rPr>
              <w:t>837.1</w:t>
            </w:r>
          </w:p>
        </w:tc>
        <w:tc>
          <w:tcPr>
            <w:tcW w:w="2880" w:type="dxa"/>
          </w:tcPr>
          <w:p w14:paraId="003BB91D" w14:textId="77777777" w:rsidR="00F87AA8" w:rsidRDefault="00F87AA8" w:rsidP="00250A62">
            <w:pPr>
              <w:tabs>
                <w:tab w:val="right" w:pos="12960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26 </w:t>
            </w:r>
          </w:p>
          <w:p w14:paraId="0E393A1F" w14:textId="77777777" w:rsidR="00F87AA8" w:rsidRPr="00E42EEE" w:rsidRDefault="00F87AA8" w:rsidP="00250A62">
            <w:pPr>
              <w:tabs>
                <w:tab w:val="right" w:pos="12960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5%CI: 0.77, 2.06)</w:t>
            </w:r>
          </w:p>
        </w:tc>
        <w:tc>
          <w:tcPr>
            <w:tcW w:w="2880" w:type="dxa"/>
          </w:tcPr>
          <w:p w14:paraId="44776DA9" w14:textId="77777777" w:rsidR="00F87AA8" w:rsidRDefault="00F87AA8" w:rsidP="00250A62">
            <w:pPr>
              <w:tabs>
                <w:tab w:val="right" w:pos="12960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09 </w:t>
            </w:r>
          </w:p>
          <w:p w14:paraId="34B6CFA8" w14:textId="77777777" w:rsidR="00F87AA8" w:rsidRPr="00E42EEE" w:rsidRDefault="00F87AA8" w:rsidP="00250A62">
            <w:pPr>
              <w:tabs>
                <w:tab w:val="right" w:pos="12960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5%CI: 0.66, 1.82)</w:t>
            </w:r>
          </w:p>
        </w:tc>
      </w:tr>
      <w:tr w:rsidR="00F87AA8" w14:paraId="6BC22CB9" w14:textId="77777777" w:rsidTr="00250A62">
        <w:tc>
          <w:tcPr>
            <w:tcW w:w="1795" w:type="dxa"/>
          </w:tcPr>
          <w:p w14:paraId="678BB9B3" w14:textId="77777777" w:rsidR="00F87AA8" w:rsidRPr="00D735AF" w:rsidRDefault="00F87AA8" w:rsidP="00250A62">
            <w:pPr>
              <w:tabs>
                <w:tab w:val="right" w:pos="12960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735AF">
              <w:rPr>
                <w:rFonts w:ascii="Arial" w:hAnsi="Arial" w:cs="Arial"/>
                <w:sz w:val="22"/>
                <w:szCs w:val="22"/>
              </w:rPr>
              <w:t>2010-2014</w:t>
            </w:r>
          </w:p>
        </w:tc>
        <w:tc>
          <w:tcPr>
            <w:tcW w:w="2430" w:type="dxa"/>
          </w:tcPr>
          <w:p w14:paraId="765FFABD" w14:textId="77777777" w:rsidR="00F87AA8" w:rsidRPr="00D735AF" w:rsidRDefault="00F87AA8" w:rsidP="00250A62">
            <w:pPr>
              <w:tabs>
                <w:tab w:val="right" w:pos="12960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D735AF">
              <w:rPr>
                <w:rFonts w:ascii="Arial" w:hAnsi="Arial" w:cs="Arial"/>
                <w:sz w:val="22"/>
                <w:szCs w:val="22"/>
              </w:rPr>
              <w:t>234</w:t>
            </w:r>
          </w:p>
        </w:tc>
        <w:tc>
          <w:tcPr>
            <w:tcW w:w="2520" w:type="dxa"/>
          </w:tcPr>
          <w:p w14:paraId="5B232862" w14:textId="77777777" w:rsidR="00F87AA8" w:rsidRPr="00E42EEE" w:rsidRDefault="00F87AA8" w:rsidP="00250A62">
            <w:pPr>
              <w:tabs>
                <w:tab w:val="right" w:pos="12960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E42EEE">
              <w:rPr>
                <w:rFonts w:ascii="Arial" w:hAnsi="Arial" w:cs="Arial"/>
                <w:sz w:val="22"/>
                <w:szCs w:val="22"/>
              </w:rPr>
              <w:t>1380.49</w:t>
            </w:r>
          </w:p>
        </w:tc>
        <w:tc>
          <w:tcPr>
            <w:tcW w:w="2880" w:type="dxa"/>
          </w:tcPr>
          <w:p w14:paraId="6ED11E07" w14:textId="77777777" w:rsidR="00F87AA8" w:rsidRDefault="00F87AA8" w:rsidP="00250A62">
            <w:pPr>
              <w:tabs>
                <w:tab w:val="right" w:pos="12960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55 </w:t>
            </w:r>
          </w:p>
          <w:p w14:paraId="6779D7FE" w14:textId="77777777" w:rsidR="00F87AA8" w:rsidRPr="00E42EEE" w:rsidRDefault="00F87AA8" w:rsidP="00250A62">
            <w:pPr>
              <w:tabs>
                <w:tab w:val="right" w:pos="12960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5%CI: 1.03, 2.34)</w:t>
            </w:r>
          </w:p>
        </w:tc>
        <w:tc>
          <w:tcPr>
            <w:tcW w:w="2880" w:type="dxa"/>
          </w:tcPr>
          <w:p w14:paraId="48602961" w14:textId="77777777" w:rsidR="00F87AA8" w:rsidRDefault="00F87AA8" w:rsidP="00250A62">
            <w:pPr>
              <w:tabs>
                <w:tab w:val="right" w:pos="12960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1.52 </w:t>
            </w:r>
          </w:p>
          <w:p w14:paraId="2C203C9D" w14:textId="77777777" w:rsidR="00F87AA8" w:rsidRPr="00E42EEE" w:rsidRDefault="00F87AA8" w:rsidP="00250A62">
            <w:pPr>
              <w:tabs>
                <w:tab w:val="right" w:pos="12960"/>
              </w:tabs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5%CI: 1.00, 2.30)</w:t>
            </w:r>
          </w:p>
        </w:tc>
      </w:tr>
    </w:tbl>
    <w:p w14:paraId="61F78961" w14:textId="77777777" w:rsidR="0029275D" w:rsidRPr="004F7225" w:rsidRDefault="0029275D" w:rsidP="004B46E6">
      <w:pPr>
        <w:spacing w:line="480" w:lineRule="auto"/>
        <w:rPr>
          <w:rFonts w:ascii="Arial" w:hAnsi="Arial" w:cs="Arial"/>
        </w:rPr>
      </w:pPr>
    </w:p>
    <w:sectPr w:rsidR="0029275D" w:rsidRPr="004F7225" w:rsidSect="00A710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535D55" w14:textId="77777777" w:rsidR="00C828D8" w:rsidRDefault="00C828D8" w:rsidP="004D2608">
      <w:r>
        <w:separator/>
      </w:r>
    </w:p>
  </w:endnote>
  <w:endnote w:type="continuationSeparator" w:id="0">
    <w:p w14:paraId="07EDECE1" w14:textId="77777777" w:rsidR="00C828D8" w:rsidRDefault="00C828D8" w:rsidP="004D26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4E31C3" w14:textId="77777777" w:rsidR="00C828D8" w:rsidRDefault="00C828D8" w:rsidP="004D2608">
      <w:r>
        <w:separator/>
      </w:r>
    </w:p>
  </w:footnote>
  <w:footnote w:type="continuationSeparator" w:id="0">
    <w:p w14:paraId="008B42FD" w14:textId="77777777" w:rsidR="00C828D8" w:rsidRDefault="00C828D8" w:rsidP="004D26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58C2"/>
    <w:rsid w:val="00002102"/>
    <w:rsid w:val="0000646A"/>
    <w:rsid w:val="00016E1F"/>
    <w:rsid w:val="00023681"/>
    <w:rsid w:val="00032621"/>
    <w:rsid w:val="0003564D"/>
    <w:rsid w:val="00054FFD"/>
    <w:rsid w:val="00061188"/>
    <w:rsid w:val="00066AFE"/>
    <w:rsid w:val="00073FAB"/>
    <w:rsid w:val="0007402C"/>
    <w:rsid w:val="0009455B"/>
    <w:rsid w:val="000A4BD9"/>
    <w:rsid w:val="000A5526"/>
    <w:rsid w:val="000A791E"/>
    <w:rsid w:val="000A79BA"/>
    <w:rsid w:val="000B1E86"/>
    <w:rsid w:val="000B277E"/>
    <w:rsid w:val="000B27F4"/>
    <w:rsid w:val="000B677A"/>
    <w:rsid w:val="000C4A89"/>
    <w:rsid w:val="000D2E52"/>
    <w:rsid w:val="000E5A26"/>
    <w:rsid w:val="000F30B7"/>
    <w:rsid w:val="00101848"/>
    <w:rsid w:val="0010383F"/>
    <w:rsid w:val="0010492B"/>
    <w:rsid w:val="001060E9"/>
    <w:rsid w:val="001113A3"/>
    <w:rsid w:val="00125FBF"/>
    <w:rsid w:val="00135CC0"/>
    <w:rsid w:val="00140101"/>
    <w:rsid w:val="00141859"/>
    <w:rsid w:val="001560E6"/>
    <w:rsid w:val="00172E29"/>
    <w:rsid w:val="001771E8"/>
    <w:rsid w:val="0018586F"/>
    <w:rsid w:val="0018620D"/>
    <w:rsid w:val="001A37F8"/>
    <w:rsid w:val="001B1922"/>
    <w:rsid w:val="001B1C2C"/>
    <w:rsid w:val="001E4134"/>
    <w:rsid w:val="001E5F28"/>
    <w:rsid w:val="001E618E"/>
    <w:rsid w:val="001E655A"/>
    <w:rsid w:val="001F3CCD"/>
    <w:rsid w:val="001F56CF"/>
    <w:rsid w:val="00202526"/>
    <w:rsid w:val="00210059"/>
    <w:rsid w:val="0021596C"/>
    <w:rsid w:val="00222820"/>
    <w:rsid w:val="00223C5B"/>
    <w:rsid w:val="0023460E"/>
    <w:rsid w:val="00242423"/>
    <w:rsid w:val="00246E56"/>
    <w:rsid w:val="00262081"/>
    <w:rsid w:val="00290B7F"/>
    <w:rsid w:val="0029275D"/>
    <w:rsid w:val="00292E08"/>
    <w:rsid w:val="002A4ECC"/>
    <w:rsid w:val="002B6A90"/>
    <w:rsid w:val="002C34CF"/>
    <w:rsid w:val="002D1E45"/>
    <w:rsid w:val="002E3093"/>
    <w:rsid w:val="002E5DF7"/>
    <w:rsid w:val="002F1FB4"/>
    <w:rsid w:val="002F3189"/>
    <w:rsid w:val="00315A72"/>
    <w:rsid w:val="00320F4A"/>
    <w:rsid w:val="00321F51"/>
    <w:rsid w:val="003266BE"/>
    <w:rsid w:val="00333741"/>
    <w:rsid w:val="00354704"/>
    <w:rsid w:val="003678CB"/>
    <w:rsid w:val="0037455E"/>
    <w:rsid w:val="00374C46"/>
    <w:rsid w:val="00374FC7"/>
    <w:rsid w:val="003813ED"/>
    <w:rsid w:val="003B117B"/>
    <w:rsid w:val="003C0E46"/>
    <w:rsid w:val="003D3C08"/>
    <w:rsid w:val="003D45DA"/>
    <w:rsid w:val="003F0F6B"/>
    <w:rsid w:val="003F6B0E"/>
    <w:rsid w:val="004011C3"/>
    <w:rsid w:val="00404CA2"/>
    <w:rsid w:val="00405960"/>
    <w:rsid w:val="0042075D"/>
    <w:rsid w:val="004258C2"/>
    <w:rsid w:val="0044317A"/>
    <w:rsid w:val="004442AC"/>
    <w:rsid w:val="00446B70"/>
    <w:rsid w:val="00447934"/>
    <w:rsid w:val="00454DB1"/>
    <w:rsid w:val="00466552"/>
    <w:rsid w:val="0047495C"/>
    <w:rsid w:val="004752BA"/>
    <w:rsid w:val="00477724"/>
    <w:rsid w:val="00492029"/>
    <w:rsid w:val="0049718D"/>
    <w:rsid w:val="004A0819"/>
    <w:rsid w:val="004A0A2F"/>
    <w:rsid w:val="004B46E6"/>
    <w:rsid w:val="004B4EA2"/>
    <w:rsid w:val="004D2608"/>
    <w:rsid w:val="004D2F7E"/>
    <w:rsid w:val="004D6D89"/>
    <w:rsid w:val="004D7C81"/>
    <w:rsid w:val="004F2C17"/>
    <w:rsid w:val="004F462A"/>
    <w:rsid w:val="004F7225"/>
    <w:rsid w:val="005013C2"/>
    <w:rsid w:val="00510739"/>
    <w:rsid w:val="005157BF"/>
    <w:rsid w:val="0054437D"/>
    <w:rsid w:val="0054664E"/>
    <w:rsid w:val="005550F1"/>
    <w:rsid w:val="005570F2"/>
    <w:rsid w:val="0057256D"/>
    <w:rsid w:val="00572BD9"/>
    <w:rsid w:val="00573EFC"/>
    <w:rsid w:val="00590AA4"/>
    <w:rsid w:val="005C0A17"/>
    <w:rsid w:val="005C242D"/>
    <w:rsid w:val="005C6A3E"/>
    <w:rsid w:val="005D0032"/>
    <w:rsid w:val="005F5AF1"/>
    <w:rsid w:val="005F6A41"/>
    <w:rsid w:val="005F6B9E"/>
    <w:rsid w:val="0060354F"/>
    <w:rsid w:val="00613743"/>
    <w:rsid w:val="006165DA"/>
    <w:rsid w:val="00643333"/>
    <w:rsid w:val="00660350"/>
    <w:rsid w:val="00673FC8"/>
    <w:rsid w:val="006757E7"/>
    <w:rsid w:val="00676FD4"/>
    <w:rsid w:val="006927D4"/>
    <w:rsid w:val="006A45C1"/>
    <w:rsid w:val="006A57AB"/>
    <w:rsid w:val="006A798C"/>
    <w:rsid w:val="006B2A65"/>
    <w:rsid w:val="006B3E8D"/>
    <w:rsid w:val="006D68A3"/>
    <w:rsid w:val="006E1CC4"/>
    <w:rsid w:val="006E38E3"/>
    <w:rsid w:val="006F0A39"/>
    <w:rsid w:val="006F6CF9"/>
    <w:rsid w:val="007105F3"/>
    <w:rsid w:val="00713036"/>
    <w:rsid w:val="00716E66"/>
    <w:rsid w:val="0072554A"/>
    <w:rsid w:val="00733934"/>
    <w:rsid w:val="00772BB6"/>
    <w:rsid w:val="00786F56"/>
    <w:rsid w:val="007C0127"/>
    <w:rsid w:val="007D50C1"/>
    <w:rsid w:val="007E1EE8"/>
    <w:rsid w:val="007F0E0A"/>
    <w:rsid w:val="007F354F"/>
    <w:rsid w:val="008021D7"/>
    <w:rsid w:val="00811B48"/>
    <w:rsid w:val="00821A00"/>
    <w:rsid w:val="00821C59"/>
    <w:rsid w:val="00821F3D"/>
    <w:rsid w:val="00825414"/>
    <w:rsid w:val="00831D25"/>
    <w:rsid w:val="0084256C"/>
    <w:rsid w:val="00846333"/>
    <w:rsid w:val="0084770E"/>
    <w:rsid w:val="008542CF"/>
    <w:rsid w:val="00872E2C"/>
    <w:rsid w:val="00876A21"/>
    <w:rsid w:val="00885A42"/>
    <w:rsid w:val="00887DA7"/>
    <w:rsid w:val="008B345D"/>
    <w:rsid w:val="008B3C7F"/>
    <w:rsid w:val="008B7EEF"/>
    <w:rsid w:val="008C0CEC"/>
    <w:rsid w:val="008C1745"/>
    <w:rsid w:val="008D1851"/>
    <w:rsid w:val="008D4867"/>
    <w:rsid w:val="008E44D6"/>
    <w:rsid w:val="008E56BE"/>
    <w:rsid w:val="008E72F7"/>
    <w:rsid w:val="00904430"/>
    <w:rsid w:val="00912315"/>
    <w:rsid w:val="00914CFC"/>
    <w:rsid w:val="00920D08"/>
    <w:rsid w:val="00925F25"/>
    <w:rsid w:val="00941F60"/>
    <w:rsid w:val="009451DB"/>
    <w:rsid w:val="009476D6"/>
    <w:rsid w:val="00951B5E"/>
    <w:rsid w:val="00963D6F"/>
    <w:rsid w:val="009B7E16"/>
    <w:rsid w:val="009C17D4"/>
    <w:rsid w:val="009C2183"/>
    <w:rsid w:val="009C5E22"/>
    <w:rsid w:val="009D0836"/>
    <w:rsid w:val="009D15A1"/>
    <w:rsid w:val="009D3416"/>
    <w:rsid w:val="009D362C"/>
    <w:rsid w:val="009E3418"/>
    <w:rsid w:val="009F6068"/>
    <w:rsid w:val="00A00FB0"/>
    <w:rsid w:val="00A03350"/>
    <w:rsid w:val="00A037A3"/>
    <w:rsid w:val="00A14262"/>
    <w:rsid w:val="00A206D7"/>
    <w:rsid w:val="00A331CB"/>
    <w:rsid w:val="00A33504"/>
    <w:rsid w:val="00A4411E"/>
    <w:rsid w:val="00A47F96"/>
    <w:rsid w:val="00A572F6"/>
    <w:rsid w:val="00A57E07"/>
    <w:rsid w:val="00A620B7"/>
    <w:rsid w:val="00A6298B"/>
    <w:rsid w:val="00A710A4"/>
    <w:rsid w:val="00A731B9"/>
    <w:rsid w:val="00A7344A"/>
    <w:rsid w:val="00A91C3B"/>
    <w:rsid w:val="00A94B07"/>
    <w:rsid w:val="00AA5253"/>
    <w:rsid w:val="00AA5832"/>
    <w:rsid w:val="00AA6DB2"/>
    <w:rsid w:val="00AC4512"/>
    <w:rsid w:val="00AD5F17"/>
    <w:rsid w:val="00AE51B5"/>
    <w:rsid w:val="00AF59B0"/>
    <w:rsid w:val="00B06E92"/>
    <w:rsid w:val="00B1624B"/>
    <w:rsid w:val="00B347D1"/>
    <w:rsid w:val="00B41736"/>
    <w:rsid w:val="00B42209"/>
    <w:rsid w:val="00B45243"/>
    <w:rsid w:val="00B4650C"/>
    <w:rsid w:val="00B5746A"/>
    <w:rsid w:val="00B61E86"/>
    <w:rsid w:val="00B77BC2"/>
    <w:rsid w:val="00B93E98"/>
    <w:rsid w:val="00BC11A0"/>
    <w:rsid w:val="00BC4E69"/>
    <w:rsid w:val="00BD44D0"/>
    <w:rsid w:val="00BE0DA2"/>
    <w:rsid w:val="00BE3B60"/>
    <w:rsid w:val="00BE74AF"/>
    <w:rsid w:val="00BF673F"/>
    <w:rsid w:val="00C16393"/>
    <w:rsid w:val="00C23C35"/>
    <w:rsid w:val="00C53D7F"/>
    <w:rsid w:val="00C561E1"/>
    <w:rsid w:val="00C65AFA"/>
    <w:rsid w:val="00C74A7F"/>
    <w:rsid w:val="00C828D8"/>
    <w:rsid w:val="00C84AF9"/>
    <w:rsid w:val="00CB777F"/>
    <w:rsid w:val="00CC0A67"/>
    <w:rsid w:val="00CD70D0"/>
    <w:rsid w:val="00CD7F1B"/>
    <w:rsid w:val="00CE5763"/>
    <w:rsid w:val="00CE75A4"/>
    <w:rsid w:val="00CF0D6B"/>
    <w:rsid w:val="00CF1158"/>
    <w:rsid w:val="00CF73C4"/>
    <w:rsid w:val="00D17107"/>
    <w:rsid w:val="00D2285B"/>
    <w:rsid w:val="00D24A92"/>
    <w:rsid w:val="00D462A0"/>
    <w:rsid w:val="00D50554"/>
    <w:rsid w:val="00D560C3"/>
    <w:rsid w:val="00D60C39"/>
    <w:rsid w:val="00D62297"/>
    <w:rsid w:val="00D70BDF"/>
    <w:rsid w:val="00D7349F"/>
    <w:rsid w:val="00D735AF"/>
    <w:rsid w:val="00D73D94"/>
    <w:rsid w:val="00D81456"/>
    <w:rsid w:val="00D82549"/>
    <w:rsid w:val="00D95E64"/>
    <w:rsid w:val="00DA4060"/>
    <w:rsid w:val="00DB1CF9"/>
    <w:rsid w:val="00DE4B69"/>
    <w:rsid w:val="00DE6D03"/>
    <w:rsid w:val="00DF476D"/>
    <w:rsid w:val="00E10EEB"/>
    <w:rsid w:val="00E172D7"/>
    <w:rsid w:val="00E262B1"/>
    <w:rsid w:val="00E31AC2"/>
    <w:rsid w:val="00E42EEE"/>
    <w:rsid w:val="00E4369B"/>
    <w:rsid w:val="00E47DAD"/>
    <w:rsid w:val="00E628C9"/>
    <w:rsid w:val="00E74BE4"/>
    <w:rsid w:val="00E80432"/>
    <w:rsid w:val="00E84448"/>
    <w:rsid w:val="00E87022"/>
    <w:rsid w:val="00EA01FD"/>
    <w:rsid w:val="00EA5836"/>
    <w:rsid w:val="00EB3409"/>
    <w:rsid w:val="00EC0086"/>
    <w:rsid w:val="00EC5A1B"/>
    <w:rsid w:val="00ED48FC"/>
    <w:rsid w:val="00EE4B76"/>
    <w:rsid w:val="00EF00EE"/>
    <w:rsid w:val="00F00460"/>
    <w:rsid w:val="00F014EA"/>
    <w:rsid w:val="00F03D23"/>
    <w:rsid w:val="00F13D97"/>
    <w:rsid w:val="00F24EF0"/>
    <w:rsid w:val="00F33806"/>
    <w:rsid w:val="00F42BD7"/>
    <w:rsid w:val="00F44300"/>
    <w:rsid w:val="00F75EDA"/>
    <w:rsid w:val="00F760CC"/>
    <w:rsid w:val="00F7620E"/>
    <w:rsid w:val="00F8121A"/>
    <w:rsid w:val="00F8405C"/>
    <w:rsid w:val="00F874BC"/>
    <w:rsid w:val="00F87AA8"/>
    <w:rsid w:val="00F902EB"/>
    <w:rsid w:val="00FB7251"/>
    <w:rsid w:val="00FD20D2"/>
    <w:rsid w:val="00FD3225"/>
    <w:rsid w:val="00FF61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2DE292"/>
  <w14:defaultImageDpi w14:val="32767"/>
  <w15:chartTrackingRefBased/>
  <w15:docId w15:val="{A5A4FEBE-6B1F-4FD9-8FA4-3F31628E6D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298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3374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374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4B4EA2"/>
  </w:style>
  <w:style w:type="paragraph" w:styleId="NoSpacing">
    <w:name w:val="No Spacing"/>
    <w:uiPriority w:val="1"/>
    <w:qFormat/>
    <w:rsid w:val="00446B70"/>
  </w:style>
  <w:style w:type="character" w:styleId="CommentReference">
    <w:name w:val="annotation reference"/>
    <w:basedOn w:val="DefaultParagraphFont"/>
    <w:uiPriority w:val="99"/>
    <w:semiHidden/>
    <w:unhideWhenUsed/>
    <w:rsid w:val="004442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42A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42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42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42A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D260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2608"/>
  </w:style>
  <w:style w:type="paragraph" w:styleId="Footer">
    <w:name w:val="footer"/>
    <w:basedOn w:val="Normal"/>
    <w:link w:val="FooterChar"/>
    <w:uiPriority w:val="99"/>
    <w:unhideWhenUsed/>
    <w:rsid w:val="004D260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260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D8D463-B090-474E-9955-536CE509CB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19</Words>
  <Characters>125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Alvarez</dc:creator>
  <cp:keywords/>
  <dc:description/>
  <cp:lastModifiedBy>Alvarez Privado, Christian (NIH/NCI) [F]</cp:lastModifiedBy>
  <cp:revision>2</cp:revision>
  <dcterms:created xsi:type="dcterms:W3CDTF">2018-11-21T20:48:00Z</dcterms:created>
  <dcterms:modified xsi:type="dcterms:W3CDTF">2018-11-21T20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mc-cancer</vt:lpwstr>
  </property>
  <property fmtid="{D5CDD505-2E9C-101B-9397-08002B2CF9AE}" pid="7" name="Mendeley Recent Style Name 2_1">
    <vt:lpwstr>BMC Cancer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clinical-oncology</vt:lpwstr>
  </property>
  <property fmtid="{D5CDD505-2E9C-101B-9397-08002B2CF9AE}" pid="15" name="Mendeley Recent Style Name 6_1">
    <vt:lpwstr>Journal of Clinical Onc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